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E943A" w14:textId="424089F7" w:rsidR="00253B46" w:rsidRPr="007A5F84" w:rsidRDefault="00253B46" w:rsidP="00253B46">
      <w:pPr>
        <w:tabs>
          <w:tab w:val="left" w:pos="3769"/>
        </w:tabs>
        <w:spacing w:line="480" w:lineRule="auto"/>
        <w:rPr>
          <w:rFonts w:ascii="Arial" w:hAnsi="Arial" w:cs="Arial"/>
          <w:sz w:val="22"/>
          <w:szCs w:val="22"/>
        </w:rPr>
      </w:pPr>
      <w:r w:rsidRPr="007A5F84">
        <w:rPr>
          <w:rFonts w:ascii="Arial" w:hAnsi="Arial" w:cs="Arial"/>
          <w:b/>
          <w:bCs/>
          <w:sz w:val="22"/>
          <w:szCs w:val="22"/>
        </w:rPr>
        <w:t>S</w:t>
      </w:r>
      <w:r w:rsidR="001170C0">
        <w:rPr>
          <w:rFonts w:ascii="Arial" w:hAnsi="Arial" w:cs="Arial"/>
          <w:b/>
          <w:bCs/>
          <w:sz w:val="22"/>
          <w:szCs w:val="22"/>
        </w:rPr>
        <w:t>2</w:t>
      </w:r>
      <w:r w:rsidRPr="007A5F84">
        <w:rPr>
          <w:rFonts w:ascii="Arial" w:hAnsi="Arial" w:cs="Arial"/>
          <w:b/>
          <w:bCs/>
          <w:sz w:val="22"/>
          <w:szCs w:val="22"/>
        </w:rPr>
        <w:t xml:space="preserve"> Table</w:t>
      </w:r>
      <w:r w:rsidRPr="007A5F84">
        <w:rPr>
          <w:rFonts w:ascii="Arial" w:hAnsi="Arial" w:cs="Arial"/>
          <w:sz w:val="22"/>
          <w:szCs w:val="22"/>
        </w:rPr>
        <w:t>. Oxford Nanopore sequencing output.</w:t>
      </w:r>
    </w:p>
    <w:tbl>
      <w:tblPr>
        <w:tblW w:w="1132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4"/>
        <w:gridCol w:w="1455"/>
        <w:gridCol w:w="1163"/>
        <w:gridCol w:w="1053"/>
        <w:gridCol w:w="1432"/>
        <w:gridCol w:w="963"/>
        <w:gridCol w:w="1177"/>
        <w:gridCol w:w="1326"/>
        <w:gridCol w:w="1249"/>
      </w:tblGrid>
      <w:tr w:rsidR="003D66A1" w:rsidRPr="007A5F84" w14:paraId="11990CDD" w14:textId="77777777" w:rsidTr="003D66A1">
        <w:trPr>
          <w:trHeight w:val="1137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14944F1" w14:textId="77777777" w:rsidR="003D66A1" w:rsidRPr="00983204" w:rsidRDefault="003D66A1" w:rsidP="00192186">
            <w:pPr>
              <w:rPr>
                <w:rFonts w:ascii="Arial" w:hAnsi="Arial" w:cs="Arial"/>
                <w:sz w:val="22"/>
                <w:szCs w:val="22"/>
              </w:rPr>
            </w:pPr>
            <w:r w:rsidRPr="00114AA1">
              <w:rPr>
                <w:rFonts w:ascii="Arial" w:hAnsi="Arial" w:cs="Arial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6C385" w14:textId="77777777" w:rsidR="003D66A1" w:rsidRPr="00261996" w:rsidRDefault="003D66A1" w:rsidP="003D66A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NA concentration (ng/ul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9E7835B" w14:textId="77777777" w:rsidR="003D66A1" w:rsidRPr="003D040D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1996">
              <w:rPr>
                <w:rFonts w:ascii="Arial" w:hAnsi="Arial" w:cs="Arial"/>
                <w:b/>
                <w:bCs/>
                <w:sz w:val="22"/>
                <w:szCs w:val="22"/>
              </w:rPr>
              <w:t>DNA ext</w:t>
            </w:r>
            <w:r w:rsidRPr="003D040D">
              <w:rPr>
                <w:rFonts w:ascii="Arial" w:hAnsi="Arial" w:cs="Arial"/>
                <w:b/>
                <w:bCs/>
                <w:sz w:val="22"/>
                <w:szCs w:val="22"/>
              </w:rPr>
              <w:t>racted (ug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1A7232F" w14:textId="77777777" w:rsidR="003D66A1" w:rsidRPr="00025348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DB156B">
              <w:rPr>
                <w:rFonts w:ascii="Arial" w:hAnsi="Arial" w:cs="Arial"/>
                <w:b/>
                <w:bCs/>
                <w:sz w:val="22"/>
                <w:szCs w:val="22"/>
              </w:rPr>
              <w:t>ng/</w:t>
            </w:r>
            <w:proofErr w:type="spellStart"/>
            <w:r w:rsidRPr="00DB156B">
              <w:rPr>
                <w:rFonts w:ascii="Arial" w:hAnsi="Arial" w:cs="Arial"/>
                <w:b/>
                <w:bCs/>
                <w:sz w:val="22"/>
                <w:szCs w:val="22"/>
              </w:rPr>
              <w:t>rxn</w:t>
            </w:r>
            <w:r w:rsidRPr="00025348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3FDACD9" w14:textId="77777777" w:rsidR="003D66A1" w:rsidRPr="00025348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5348">
              <w:rPr>
                <w:rFonts w:ascii="Arial" w:hAnsi="Arial" w:cs="Arial"/>
                <w:b/>
                <w:bCs/>
                <w:sz w:val="22"/>
                <w:szCs w:val="22"/>
              </w:rPr>
              <w:t>Total Output (Gb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5DCD487" w14:textId="77777777" w:rsidR="003D66A1" w:rsidRPr="009A1E4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1E7D">
              <w:rPr>
                <w:rFonts w:ascii="Arial" w:hAnsi="Arial" w:cs="Arial"/>
                <w:b/>
                <w:bCs/>
                <w:sz w:val="22"/>
                <w:szCs w:val="22"/>
              </w:rPr>
              <w:t>Reads (</w:t>
            </w:r>
            <w:r w:rsidRPr="009A1E44">
              <w:rPr>
                <w:rFonts w:ascii="Arial" w:hAnsi="Arial" w:cs="Arial"/>
                <w:b/>
                <w:bCs/>
                <w:sz w:val="22"/>
                <w:szCs w:val="22"/>
              </w:rPr>
              <w:t>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3D214C3" w14:textId="77777777" w:rsidR="003D66A1" w:rsidRPr="00A50647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296">
              <w:rPr>
                <w:rFonts w:ascii="Arial" w:hAnsi="Arial" w:cs="Arial"/>
                <w:b/>
                <w:bCs/>
                <w:sz w:val="22"/>
                <w:szCs w:val="22"/>
              </w:rPr>
              <w:t>Total Yield</w:t>
            </w:r>
            <w:r w:rsidRPr="0092597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G</w:t>
            </w:r>
            <w:r w:rsidRPr="008C0A2A">
              <w:rPr>
                <w:rFonts w:ascii="Arial" w:hAnsi="Arial" w:cs="Arial"/>
                <w:b/>
                <w:bCs/>
                <w:sz w:val="22"/>
                <w:szCs w:val="22"/>
              </w:rPr>
              <w:t>b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D734EE3" w14:textId="77777777" w:rsidR="003D66A1" w:rsidRPr="00A50647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647">
              <w:rPr>
                <w:rFonts w:ascii="Arial" w:hAnsi="Arial" w:cs="Arial"/>
                <w:b/>
                <w:bCs/>
                <w:sz w:val="22"/>
                <w:szCs w:val="22"/>
              </w:rPr>
              <w:t>Average Sequence Length (kb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BA63055" w14:textId="77777777" w:rsidR="003D66A1" w:rsidRPr="00A254EF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647">
              <w:rPr>
                <w:rFonts w:ascii="Arial" w:hAnsi="Arial" w:cs="Arial"/>
                <w:b/>
                <w:bCs/>
                <w:sz w:val="22"/>
                <w:szCs w:val="22"/>
              </w:rPr>
              <w:t>Ma</w:t>
            </w:r>
            <w:r w:rsidRPr="00931666">
              <w:rPr>
                <w:rFonts w:ascii="Arial" w:hAnsi="Arial" w:cs="Arial"/>
                <w:b/>
                <w:bCs/>
                <w:sz w:val="22"/>
                <w:szCs w:val="22"/>
              </w:rPr>
              <w:t>x Sequence Length (bp</w:t>
            </w:r>
            <w:r w:rsidRPr="00A254EF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3D66A1" w:rsidRPr="007A5F84" w14:paraId="70517625" w14:textId="77777777" w:rsidTr="003D66A1">
        <w:trPr>
          <w:trHeight w:val="386"/>
        </w:trPr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78F47E9" w14:textId="77777777" w:rsidR="003D66A1" w:rsidRPr="007A5F84" w:rsidRDefault="003D66A1" w:rsidP="00192186">
            <w:pPr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Water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EC69661" w14:textId="77777777" w:rsidR="003D66A1" w:rsidRPr="007A5F84" w:rsidRDefault="00116AC8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.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383CDD1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5.5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27BCF2D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193.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2C7BBC1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20.9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37A9CC0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5.7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1DC5016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16.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BF940C6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3.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436AB2B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132,403</w:t>
            </w:r>
          </w:p>
        </w:tc>
      </w:tr>
      <w:tr w:rsidR="003D66A1" w:rsidRPr="007A5F84" w14:paraId="688D64CF" w14:textId="77777777" w:rsidTr="003D66A1">
        <w:trPr>
          <w:trHeight w:val="386"/>
        </w:trPr>
        <w:tc>
          <w:tcPr>
            <w:tcW w:w="151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02E6E71" w14:textId="77777777" w:rsidR="003D66A1" w:rsidRPr="007A5F84" w:rsidRDefault="003D66A1" w:rsidP="00192186">
            <w:pPr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Water+Ecoli1</w:t>
            </w:r>
          </w:p>
        </w:tc>
        <w:tc>
          <w:tcPr>
            <w:tcW w:w="1170" w:type="dxa"/>
          </w:tcPr>
          <w:p w14:paraId="104FA86A" w14:textId="77777777" w:rsidR="003D66A1" w:rsidRPr="007A5F84" w:rsidRDefault="00116AC8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AFCA94C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8.16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9F7B90F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338.4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F834872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18.71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A7F08A5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4.50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67B6381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14.00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6A5233C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4.4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8456055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220,004</w:t>
            </w:r>
          </w:p>
        </w:tc>
      </w:tr>
      <w:tr w:rsidR="003D66A1" w:rsidRPr="007A5F84" w14:paraId="72A98BD6" w14:textId="77777777" w:rsidTr="003D66A1">
        <w:trPr>
          <w:trHeight w:val="452"/>
        </w:trPr>
        <w:tc>
          <w:tcPr>
            <w:tcW w:w="151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361416D" w14:textId="77777777" w:rsidR="003D66A1" w:rsidRPr="007A5F84" w:rsidRDefault="003D66A1" w:rsidP="00192186">
            <w:pPr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Water+Ecoli2</w:t>
            </w:r>
          </w:p>
        </w:tc>
        <w:tc>
          <w:tcPr>
            <w:tcW w:w="1170" w:type="dxa"/>
          </w:tcPr>
          <w:p w14:paraId="1517BF7A" w14:textId="77777777" w:rsidR="003D66A1" w:rsidRPr="007A5F84" w:rsidRDefault="00116AC8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.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B196CBB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6.42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96D31BA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169.2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D1986B5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17.19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751BB4D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4.19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58B41E0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14.7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A6B2476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4.3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B62A6E5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159,036</w:t>
            </w:r>
          </w:p>
        </w:tc>
      </w:tr>
      <w:tr w:rsidR="003D66A1" w:rsidRPr="007A5F84" w14:paraId="298D5E62" w14:textId="77777777" w:rsidTr="003D66A1">
        <w:trPr>
          <w:trHeight w:val="386"/>
        </w:trPr>
        <w:tc>
          <w:tcPr>
            <w:tcW w:w="151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D66791D" w14:textId="77777777" w:rsidR="003D66A1" w:rsidRPr="007A5F84" w:rsidRDefault="003D66A1" w:rsidP="00192186">
            <w:pPr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Water+Ecoli3</w:t>
            </w:r>
          </w:p>
        </w:tc>
        <w:tc>
          <w:tcPr>
            <w:tcW w:w="1170" w:type="dxa"/>
          </w:tcPr>
          <w:p w14:paraId="0F414ECA" w14:textId="77777777" w:rsidR="003D66A1" w:rsidRPr="007A5F84" w:rsidRDefault="00116AC8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.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7785B98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6.58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F5EC99C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204.0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2693506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23.18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923E85F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6.66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1963909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20.9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16F4C6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3.6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AB915FC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132,038</w:t>
            </w:r>
          </w:p>
        </w:tc>
      </w:tr>
      <w:tr w:rsidR="003D66A1" w:rsidRPr="007A5F84" w14:paraId="73EEE903" w14:textId="77777777" w:rsidTr="003D66A1">
        <w:trPr>
          <w:trHeight w:val="386"/>
        </w:trPr>
        <w:tc>
          <w:tcPr>
            <w:tcW w:w="151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F6A9691" w14:textId="77777777" w:rsidR="003D66A1" w:rsidRPr="007A5F84" w:rsidRDefault="003D66A1" w:rsidP="00192186">
            <w:pPr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Water+Ecoli4</w:t>
            </w:r>
          </w:p>
        </w:tc>
        <w:tc>
          <w:tcPr>
            <w:tcW w:w="1170" w:type="dxa"/>
          </w:tcPr>
          <w:p w14:paraId="271EFEA9" w14:textId="77777777" w:rsidR="003D66A1" w:rsidRPr="007A5F84" w:rsidRDefault="00116AC8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.4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B1C65E5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5.95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7DED7D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186.0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90CB271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24.30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72697AE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5.23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E95C701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21.6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3002E35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4.8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8F96D9C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155,640</w:t>
            </w:r>
          </w:p>
        </w:tc>
      </w:tr>
      <w:tr w:rsidR="003D66A1" w:rsidRPr="007A5F84" w14:paraId="62131320" w14:textId="77777777" w:rsidTr="003D66A1">
        <w:trPr>
          <w:trHeight w:val="386"/>
        </w:trPr>
        <w:tc>
          <w:tcPr>
            <w:tcW w:w="151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F6E1526" w14:textId="77777777" w:rsidR="003D66A1" w:rsidRPr="007A5F84" w:rsidRDefault="003D66A1" w:rsidP="00192186">
            <w:pPr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Water+Ecoli5</w:t>
            </w:r>
          </w:p>
        </w:tc>
        <w:tc>
          <w:tcPr>
            <w:tcW w:w="1170" w:type="dxa"/>
          </w:tcPr>
          <w:p w14:paraId="2D2E0C6D" w14:textId="77777777" w:rsidR="003D66A1" w:rsidRPr="007A5F84" w:rsidRDefault="00116AC8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.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A9F7F39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6.58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3E08E71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158.4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8C54BA2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20.04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3F363BC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5.28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4613FD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15.7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A79B1F2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4.0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9AC4D01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108,437</w:t>
            </w:r>
          </w:p>
        </w:tc>
      </w:tr>
      <w:tr w:rsidR="003D66A1" w:rsidRPr="007A5F84" w14:paraId="61BACD22" w14:textId="77777777" w:rsidTr="00AE0810">
        <w:trPr>
          <w:trHeight w:val="386"/>
        </w:trPr>
        <w:tc>
          <w:tcPr>
            <w:tcW w:w="151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0D1A4E5" w14:textId="77777777" w:rsidR="003D66A1" w:rsidRPr="007A5F84" w:rsidRDefault="003D66A1" w:rsidP="00192186">
            <w:pPr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Water+Ecoli6</w:t>
            </w:r>
          </w:p>
        </w:tc>
        <w:tc>
          <w:tcPr>
            <w:tcW w:w="1170" w:type="dxa"/>
          </w:tcPr>
          <w:p w14:paraId="55AF98BE" w14:textId="77777777" w:rsidR="003D66A1" w:rsidRPr="007A5F84" w:rsidRDefault="00116AC8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.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C8389AA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6.50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D451406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193.2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E1E1F25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18.35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49D96C0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4.28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CAD0218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13.8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4360AFE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4.0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8507590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114,749</w:t>
            </w:r>
          </w:p>
        </w:tc>
      </w:tr>
      <w:tr w:rsidR="00AE0810" w:rsidRPr="007A5F84" w14:paraId="3E698E0B" w14:textId="77777777" w:rsidTr="003D66A1">
        <w:trPr>
          <w:trHeight w:val="386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65C778D" w14:textId="77777777" w:rsidR="00AE0810" w:rsidRPr="007A5F84" w:rsidRDefault="00AE0810" w:rsidP="001921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ter+Ecoli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4635323" w14:textId="77777777" w:rsidR="00AE0810" w:rsidRDefault="00AE0810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.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79234E" w14:textId="77777777" w:rsidR="00AE0810" w:rsidRPr="007A5F84" w:rsidRDefault="00AE0810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4C4D03" w14:textId="77777777" w:rsidR="00AE0810" w:rsidRPr="007A5F84" w:rsidRDefault="00AE0810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4.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335896" w14:textId="77777777" w:rsidR="00AE0810" w:rsidRPr="007A5F84" w:rsidRDefault="00AE0810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5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DA4CEF" w14:textId="77777777" w:rsidR="00AE0810" w:rsidRPr="007A5F84" w:rsidRDefault="00AE0810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2C62984" w14:textId="77777777" w:rsidR="00AE0810" w:rsidRPr="007A5F84" w:rsidRDefault="00AE0810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0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338BBD" w14:textId="77777777" w:rsidR="00AE0810" w:rsidRPr="007A5F84" w:rsidRDefault="00AE0810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F84A2E2" w14:textId="77777777" w:rsidR="00AE0810" w:rsidRPr="007A5F84" w:rsidRDefault="00AE0810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,713</w:t>
            </w:r>
          </w:p>
        </w:tc>
      </w:tr>
      <w:tr w:rsidR="003D66A1" w:rsidRPr="007A5F84" w14:paraId="31AC855A" w14:textId="77777777" w:rsidTr="003D66A1">
        <w:trPr>
          <w:trHeight w:val="386"/>
        </w:trPr>
        <w:tc>
          <w:tcPr>
            <w:tcW w:w="151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27B22F2" w14:textId="77777777" w:rsidR="003D66A1" w:rsidRPr="007A5F84" w:rsidRDefault="003D66A1" w:rsidP="00192186">
            <w:pPr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Average</w:t>
            </w:r>
          </w:p>
        </w:tc>
        <w:tc>
          <w:tcPr>
            <w:tcW w:w="1170" w:type="dxa"/>
          </w:tcPr>
          <w:p w14:paraId="78F88DC7" w14:textId="77777777" w:rsidR="003D66A1" w:rsidRPr="007A5F84" w:rsidRDefault="003D66A1" w:rsidP="0019218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26412D6" w14:textId="77777777" w:rsidR="003D66A1" w:rsidRPr="007A5F84" w:rsidRDefault="003D66A1" w:rsidP="0019218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338C37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896BFD2" w14:textId="77777777" w:rsidR="003D66A1" w:rsidRPr="007A5F84" w:rsidRDefault="00AE0810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40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A49AAB6" w14:textId="77777777" w:rsidR="003D66A1" w:rsidRPr="007A5F84" w:rsidRDefault="00AE0810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3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726F6A3" w14:textId="77777777" w:rsidR="003D66A1" w:rsidRPr="007A5F84" w:rsidRDefault="00AE0810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71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CD0A1FC" w14:textId="77777777" w:rsidR="003D66A1" w:rsidRPr="007A5F84" w:rsidRDefault="003D66A1" w:rsidP="0019218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AE30110" w14:textId="77777777" w:rsidR="003D66A1" w:rsidRPr="007A5F84" w:rsidRDefault="003D66A1" w:rsidP="0019218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D66A1" w:rsidRPr="007A5F84" w14:paraId="54FDAF93" w14:textId="77777777" w:rsidTr="003D66A1">
        <w:trPr>
          <w:trHeight w:val="386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2848C8F" w14:textId="77777777" w:rsidR="003D66A1" w:rsidRPr="007A5F84" w:rsidRDefault="003D66A1" w:rsidP="00192186">
            <w:pPr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21132FF" w14:textId="77777777" w:rsidR="003D66A1" w:rsidRPr="007A5F84" w:rsidRDefault="003D66A1" w:rsidP="0019218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8DE53CE" w14:textId="77777777" w:rsidR="003D66A1" w:rsidRPr="007A5F84" w:rsidRDefault="003D66A1" w:rsidP="0019218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441C05B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97D3795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2.6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3C9FE69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731CD3A" w14:textId="77777777" w:rsidR="003D66A1" w:rsidRPr="007A5F84" w:rsidRDefault="003D66A1" w:rsidP="001921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3.2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C9ADDB2" w14:textId="77777777" w:rsidR="003D66A1" w:rsidRPr="007A5F84" w:rsidRDefault="003D66A1" w:rsidP="0019218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C37D547" w14:textId="77777777" w:rsidR="003D66A1" w:rsidRPr="007A5F84" w:rsidRDefault="003D66A1" w:rsidP="0019218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3458FBE" w14:textId="77777777" w:rsidR="00253B46" w:rsidRPr="007A5F84" w:rsidRDefault="00253B46" w:rsidP="00253B46">
      <w:pPr>
        <w:spacing w:line="480" w:lineRule="auto"/>
        <w:rPr>
          <w:rFonts w:ascii="Arial" w:hAnsi="Arial" w:cs="Arial"/>
          <w:sz w:val="22"/>
          <w:szCs w:val="22"/>
        </w:rPr>
      </w:pPr>
    </w:p>
    <w:p w14:paraId="3EA830BC" w14:textId="77777777" w:rsidR="00253B46" w:rsidRPr="007A5F84" w:rsidRDefault="00253B46" w:rsidP="00253B46">
      <w:pPr>
        <w:spacing w:line="480" w:lineRule="auto"/>
        <w:rPr>
          <w:rFonts w:ascii="Arial" w:hAnsi="Arial" w:cs="Arial"/>
          <w:sz w:val="22"/>
          <w:szCs w:val="22"/>
        </w:rPr>
      </w:pPr>
      <w:r w:rsidRPr="007A5F84">
        <w:rPr>
          <w:rFonts w:ascii="Arial" w:hAnsi="Arial" w:cs="Arial"/>
          <w:sz w:val="22"/>
          <w:szCs w:val="22"/>
        </w:rPr>
        <w:t>SD = standard deviation</w:t>
      </w:r>
    </w:p>
    <w:p w14:paraId="55B2906A" w14:textId="18D32A21" w:rsidR="00CE73F3" w:rsidRPr="00253B46" w:rsidRDefault="00253B46" w:rsidP="001170C0">
      <w:pPr>
        <w:spacing w:line="480" w:lineRule="auto"/>
      </w:pPr>
      <w:proofErr w:type="spellStart"/>
      <w:r w:rsidRPr="007A5F84">
        <w:rPr>
          <w:rFonts w:ascii="Arial" w:hAnsi="Arial" w:cs="Arial"/>
          <w:sz w:val="22"/>
          <w:szCs w:val="22"/>
          <w:vertAlign w:val="superscript"/>
        </w:rPr>
        <w:t>a</w:t>
      </w:r>
      <w:r w:rsidRPr="007A5F84">
        <w:rPr>
          <w:rFonts w:ascii="Arial" w:hAnsi="Arial" w:cs="Arial"/>
          <w:sz w:val="22"/>
          <w:szCs w:val="22"/>
        </w:rPr>
        <w:t>total</w:t>
      </w:r>
      <w:proofErr w:type="spellEnd"/>
      <w:r w:rsidRPr="007A5F84">
        <w:rPr>
          <w:rFonts w:ascii="Arial" w:hAnsi="Arial" w:cs="Arial"/>
          <w:sz w:val="22"/>
          <w:szCs w:val="22"/>
        </w:rPr>
        <w:t xml:space="preserve"> DNA library added to the flow</w:t>
      </w:r>
      <w:r>
        <w:rPr>
          <w:rFonts w:ascii="Arial" w:hAnsi="Arial" w:cs="Arial"/>
          <w:sz w:val="22"/>
          <w:szCs w:val="22"/>
        </w:rPr>
        <w:t xml:space="preserve"> </w:t>
      </w:r>
      <w:r w:rsidRPr="007A5F84">
        <w:rPr>
          <w:rFonts w:ascii="Arial" w:hAnsi="Arial" w:cs="Arial"/>
          <w:sz w:val="22"/>
          <w:szCs w:val="22"/>
        </w:rPr>
        <w:t>cell</w:t>
      </w:r>
    </w:p>
    <w:sectPr w:rsidR="00CE73F3" w:rsidRPr="00253B4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7E54F6" w14:textId="77777777" w:rsidR="007D1748" w:rsidRDefault="007D1748">
      <w:r>
        <w:separator/>
      </w:r>
    </w:p>
  </w:endnote>
  <w:endnote w:type="continuationSeparator" w:id="0">
    <w:p w14:paraId="22CA3A34" w14:textId="77777777" w:rsidR="007D1748" w:rsidRDefault="007D1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F88A78" w14:textId="77777777" w:rsidR="00D80F76" w:rsidRDefault="00253B46" w:rsidP="00C802C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E4F363" w14:textId="77777777" w:rsidR="00D80F76" w:rsidRDefault="007D1748" w:rsidP="00C802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3E6FEE" w14:textId="77777777" w:rsidR="00D80F76" w:rsidRDefault="00253B46" w:rsidP="00C802C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7</w:t>
    </w:r>
    <w:r>
      <w:rPr>
        <w:rStyle w:val="PageNumber"/>
      </w:rPr>
      <w:fldChar w:fldCharType="end"/>
    </w:r>
  </w:p>
  <w:p w14:paraId="0458DDD3" w14:textId="77777777" w:rsidR="00D80F76" w:rsidRDefault="007D1748" w:rsidP="00C802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0C2CDA" w14:textId="77777777" w:rsidR="007D1748" w:rsidRDefault="007D1748">
      <w:r>
        <w:separator/>
      </w:r>
    </w:p>
  </w:footnote>
  <w:footnote w:type="continuationSeparator" w:id="0">
    <w:p w14:paraId="30EF95F7" w14:textId="77777777" w:rsidR="007D1748" w:rsidRDefault="007D1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B46"/>
    <w:rsid w:val="00116AC8"/>
    <w:rsid w:val="001170C0"/>
    <w:rsid w:val="001360E7"/>
    <w:rsid w:val="00253B46"/>
    <w:rsid w:val="003D66A1"/>
    <w:rsid w:val="007D1748"/>
    <w:rsid w:val="00AE0810"/>
    <w:rsid w:val="00CE73F3"/>
    <w:rsid w:val="00D3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540BC"/>
  <w15:chartTrackingRefBased/>
  <w15:docId w15:val="{233ADCBF-55B3-4801-A58E-DE77C5BA8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B4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3B46"/>
    <w:pPr>
      <w:suppressAutoHyphens w:val="0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B46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rsid w:val="00253B46"/>
  </w:style>
  <w:style w:type="paragraph" w:styleId="Footer">
    <w:name w:val="footer"/>
    <w:basedOn w:val="Normal"/>
    <w:link w:val="FooterChar"/>
    <w:rsid w:val="00253B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53B46"/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253B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uireThon, Meghan *</dc:creator>
  <cp:keywords/>
  <dc:description/>
  <cp:lastModifiedBy>Gowthaman S</cp:lastModifiedBy>
  <cp:revision>3</cp:revision>
  <dcterms:created xsi:type="dcterms:W3CDTF">2020-12-18T16:40:00Z</dcterms:created>
  <dcterms:modified xsi:type="dcterms:W3CDTF">2021-01-02T13:22:00Z</dcterms:modified>
</cp:coreProperties>
</file>